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728"/>
        <w:gridCol w:w="1260"/>
        <w:gridCol w:w="1260"/>
      </w:tblGrid>
      <w:tr w:rsidR="00093A74" w:rsidRPr="00C23F64" w14:paraId="1CDB391C" w14:textId="77777777" w:rsidTr="00C23F64">
        <w:tc>
          <w:tcPr>
            <w:tcW w:w="1728" w:type="dxa"/>
            <w:shd w:val="clear" w:color="auto" w:fill="BFBFBF" w:themeFill="background1" w:themeFillShade="BF"/>
            <w:hideMark/>
          </w:tcPr>
          <w:p w14:paraId="5D260CA3" w14:textId="77777777" w:rsidR="00093A74" w:rsidRPr="00C23F64" w:rsidRDefault="00093A74" w:rsidP="00762F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23F64">
              <w:rPr>
                <w:rFonts w:ascii="Times New Roman" w:hAnsi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260" w:type="dxa"/>
            <w:shd w:val="clear" w:color="auto" w:fill="BFBFBF" w:themeFill="background1" w:themeFillShade="BF"/>
            <w:hideMark/>
          </w:tcPr>
          <w:p w14:paraId="17BFB1F8" w14:textId="77777777" w:rsidR="00093A74" w:rsidRPr="00C23F64" w:rsidRDefault="00093A74" w:rsidP="00762F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F64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1260" w:type="dxa"/>
            <w:shd w:val="clear" w:color="auto" w:fill="BFBFBF" w:themeFill="background1" w:themeFillShade="BF"/>
            <w:hideMark/>
          </w:tcPr>
          <w:p w14:paraId="301B2806" w14:textId="77777777" w:rsidR="00093A74" w:rsidRPr="00C23F64" w:rsidRDefault="00093A74" w:rsidP="00762F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3F64">
              <w:rPr>
                <w:rFonts w:ascii="Times New Roman" w:hAnsi="Times New Roman" w:cs="Times New Roman"/>
                <w:b/>
                <w:sz w:val="24"/>
                <w:szCs w:val="24"/>
              </w:rPr>
              <w:t># cycles</w:t>
            </w:r>
          </w:p>
        </w:tc>
      </w:tr>
      <w:tr w:rsidR="00093A74" w:rsidRPr="00365CD6" w14:paraId="3D6CB36D" w14:textId="77777777" w:rsidTr="00762FCC">
        <w:tc>
          <w:tcPr>
            <w:tcW w:w="1728" w:type="dxa"/>
            <w:hideMark/>
          </w:tcPr>
          <w:p w14:paraId="212AB33A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</w:p>
        </w:tc>
        <w:tc>
          <w:tcPr>
            <w:tcW w:w="1260" w:type="dxa"/>
            <w:hideMark/>
          </w:tcPr>
          <w:p w14:paraId="7E2A798E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</w:p>
        </w:tc>
        <w:tc>
          <w:tcPr>
            <w:tcW w:w="1260" w:type="dxa"/>
            <w:hideMark/>
          </w:tcPr>
          <w:p w14:paraId="3E863359" w14:textId="77777777" w:rsidR="00093A74" w:rsidRPr="00365CD6" w:rsidRDefault="00093A74" w:rsidP="00196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</w:tr>
      <w:tr w:rsidR="00093A74" w:rsidRPr="00365CD6" w14:paraId="53DE7D2B" w14:textId="77777777" w:rsidTr="00762FCC">
        <w:tc>
          <w:tcPr>
            <w:tcW w:w="1728" w:type="dxa"/>
            <w:hideMark/>
          </w:tcPr>
          <w:p w14:paraId="0E2C2B20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95C</w:t>
            </w:r>
          </w:p>
        </w:tc>
        <w:tc>
          <w:tcPr>
            <w:tcW w:w="1260" w:type="dxa"/>
            <w:hideMark/>
          </w:tcPr>
          <w:p w14:paraId="4F7F2BE3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1260" w:type="dxa"/>
            <w:vMerge w:val="restart"/>
            <w:hideMark/>
          </w:tcPr>
          <w:p w14:paraId="5CC38552" w14:textId="77777777" w:rsidR="00093A74" w:rsidRPr="00365CD6" w:rsidRDefault="00093A74" w:rsidP="00196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35 times</w:t>
            </w:r>
          </w:p>
        </w:tc>
      </w:tr>
      <w:tr w:rsidR="00093A74" w:rsidRPr="00365CD6" w14:paraId="0A1E3535" w14:textId="77777777" w:rsidTr="00762FCC">
        <w:tc>
          <w:tcPr>
            <w:tcW w:w="1728" w:type="dxa"/>
            <w:hideMark/>
          </w:tcPr>
          <w:p w14:paraId="1974C76B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60C</w:t>
            </w:r>
          </w:p>
        </w:tc>
        <w:tc>
          <w:tcPr>
            <w:tcW w:w="1260" w:type="dxa"/>
            <w:hideMark/>
          </w:tcPr>
          <w:p w14:paraId="301323D2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hideMark/>
          </w:tcPr>
          <w:p w14:paraId="695201DC" w14:textId="77777777" w:rsidR="00093A74" w:rsidRPr="00365CD6" w:rsidRDefault="00093A74" w:rsidP="00196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A74" w:rsidRPr="00365CD6" w14:paraId="43B14AA1" w14:textId="77777777" w:rsidTr="00762FCC">
        <w:tc>
          <w:tcPr>
            <w:tcW w:w="1728" w:type="dxa"/>
            <w:hideMark/>
          </w:tcPr>
          <w:p w14:paraId="43EBF564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</w:p>
        </w:tc>
        <w:tc>
          <w:tcPr>
            <w:tcW w:w="1260" w:type="dxa"/>
            <w:hideMark/>
          </w:tcPr>
          <w:p w14:paraId="4E31CD93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30”</w:t>
            </w:r>
          </w:p>
        </w:tc>
        <w:tc>
          <w:tcPr>
            <w:tcW w:w="0" w:type="auto"/>
            <w:vMerge/>
            <w:hideMark/>
          </w:tcPr>
          <w:p w14:paraId="67A86ED8" w14:textId="77777777" w:rsidR="00093A74" w:rsidRPr="00365CD6" w:rsidRDefault="00093A74" w:rsidP="00196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3A74" w:rsidRPr="00365CD6" w14:paraId="507AE7AC" w14:textId="77777777" w:rsidTr="00762FCC">
        <w:tc>
          <w:tcPr>
            <w:tcW w:w="1728" w:type="dxa"/>
            <w:hideMark/>
          </w:tcPr>
          <w:p w14:paraId="0388ED7D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72C</w:t>
            </w:r>
          </w:p>
        </w:tc>
        <w:tc>
          <w:tcPr>
            <w:tcW w:w="1260" w:type="dxa"/>
            <w:hideMark/>
          </w:tcPr>
          <w:p w14:paraId="370B9693" w14:textId="77777777" w:rsidR="00093A74" w:rsidRPr="00D92741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1">
              <w:rPr>
                <w:rFonts w:ascii="Times New Roman" w:hAnsi="Times New Roman" w:cs="Times New Roman"/>
                <w:sz w:val="24"/>
                <w:szCs w:val="24"/>
              </w:rPr>
              <w:t>10’</w:t>
            </w:r>
          </w:p>
        </w:tc>
        <w:tc>
          <w:tcPr>
            <w:tcW w:w="1260" w:type="dxa"/>
          </w:tcPr>
          <w:p w14:paraId="529C47CA" w14:textId="77777777" w:rsidR="00093A74" w:rsidRPr="00D92741" w:rsidRDefault="00093A74" w:rsidP="001969D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1">
              <w:rPr>
                <w:rFonts w:ascii="Times New Roman" w:hAnsi="Times New Roman" w:cs="Times New Roman"/>
                <w:sz w:val="24"/>
                <w:szCs w:val="24"/>
              </w:rPr>
              <w:t>1 time</w:t>
            </w:r>
          </w:p>
        </w:tc>
      </w:tr>
      <w:tr w:rsidR="00093A74" w:rsidRPr="00365CD6" w14:paraId="232DDBD7" w14:textId="77777777" w:rsidTr="00762FCC">
        <w:tc>
          <w:tcPr>
            <w:tcW w:w="1728" w:type="dxa"/>
            <w:hideMark/>
          </w:tcPr>
          <w:p w14:paraId="1616A2C7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</w:tc>
        <w:tc>
          <w:tcPr>
            <w:tcW w:w="1260" w:type="dxa"/>
            <w:hideMark/>
          </w:tcPr>
          <w:p w14:paraId="7D6F7857" w14:textId="77777777" w:rsidR="00093A74" w:rsidRPr="00365CD6" w:rsidRDefault="00093A74" w:rsidP="00C23F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CD6">
              <w:rPr>
                <w:rFonts w:ascii="Times New Roman" w:hAnsi="Times New Roman" w:cs="Times New Roman"/>
                <w:sz w:val="24"/>
                <w:szCs w:val="24"/>
              </w:rPr>
              <w:t>forever</w:t>
            </w:r>
          </w:p>
        </w:tc>
        <w:tc>
          <w:tcPr>
            <w:tcW w:w="1260" w:type="dxa"/>
          </w:tcPr>
          <w:p w14:paraId="3868AFD2" w14:textId="77777777" w:rsidR="00093A74" w:rsidRPr="00365CD6" w:rsidRDefault="00093A74" w:rsidP="00762F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5784B3" w14:textId="77777777" w:rsidR="00511B35" w:rsidRDefault="00511B35"/>
    <w:sectPr w:rsidR="00511B35" w:rsidSect="00023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A74"/>
    <w:rsid w:val="0002305F"/>
    <w:rsid w:val="00093A74"/>
    <w:rsid w:val="001969D1"/>
    <w:rsid w:val="00511B35"/>
    <w:rsid w:val="00C23F64"/>
    <w:rsid w:val="00F6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50A41A"/>
  <w14:defaultImageDpi w14:val="300"/>
  <w15:docId w15:val="{B8DB43DD-2E1F-4078-A702-2BC4339F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A74"/>
    <w:pPr>
      <w:spacing w:after="160" w:line="25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tzane Urbizu Serrano</dc:creator>
  <cp:keywords/>
  <dc:description/>
  <cp:lastModifiedBy>Allison Ashley-Koch, Ph.D.</cp:lastModifiedBy>
  <cp:revision>2</cp:revision>
  <dcterms:created xsi:type="dcterms:W3CDTF">2020-01-02T20:55:00Z</dcterms:created>
  <dcterms:modified xsi:type="dcterms:W3CDTF">2020-01-02T20:55:00Z</dcterms:modified>
</cp:coreProperties>
</file>